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  <w:lang w:val="en-US" w:eastAsia="zh-CN"/>
        </w:rPr>
        <w:t>S5.</w:t>
      </w:r>
      <w:r>
        <w:rPr>
          <w:rFonts w:cs="Times New Roman" w:ascii="Times New Roman" w:hAnsi="Times New Roman"/>
          <w:b/>
          <w:bCs/>
        </w:rPr>
        <w:t xml:space="preserve"> Statistical analysis for </w:t>
      </w:r>
      <w:r>
        <w:rPr>
          <w:rFonts w:cs="Times New Roman" w:ascii="Times New Roman" w:hAnsi="Times New Roman"/>
          <w:b/>
          <w:bCs/>
          <w:lang w:val="en-US"/>
        </w:rPr>
        <w:t xml:space="preserve">the </w:t>
      </w:r>
      <w:r>
        <w:rPr>
          <w:rFonts w:cs="Times New Roman" w:ascii="Times New Roman" w:hAnsi="Times New Roman"/>
          <w:b/>
          <w:bCs/>
        </w:rPr>
        <w:t>GO enrichment of C vs L (</w:t>
      </w:r>
      <w:r>
        <w:rPr>
          <w:rFonts w:cs="Times New Roman" w:ascii="Times New Roman" w:hAnsi="Times New Roman"/>
          <w:b/>
          <w:bCs/>
          <w:i/>
          <w:iCs/>
        </w:rPr>
        <w:t>p</w:t>
      </w:r>
      <w:r>
        <w:rPr>
          <w:rFonts w:cs="Times New Roman" w:ascii="Times New Roman" w:hAnsi="Times New Roman"/>
          <w:b/>
          <w:bCs/>
          <w:i/>
          <w:iCs/>
          <w:lang w:val="en-US"/>
        </w:rPr>
        <w:t xml:space="preserve"> </w:t>
      </w:r>
      <w:r>
        <w:rPr>
          <w:rFonts w:cs="Times New Roman" w:ascii="Times New Roman" w:hAnsi="Times New Roman"/>
          <w:b/>
          <w:bCs/>
        </w:rPr>
        <w:t>≤</w:t>
      </w:r>
      <w:r>
        <w:rPr>
          <w:rFonts w:cs="Times New Roman" w:ascii="Times New Roman" w:hAnsi="Times New Roman"/>
          <w:b/>
          <w:bCs/>
          <w:lang w:val="en-US"/>
        </w:rPr>
        <w:t xml:space="preserve"> </w:t>
      </w:r>
      <w:r>
        <w:rPr>
          <w:rFonts w:cs="Times New Roman" w:ascii="Times New Roman" w:hAnsi="Times New Roman"/>
          <w:b/>
          <w:bCs/>
        </w:rPr>
        <w:t>0.05)</w:t>
      </w:r>
      <w:r>
        <w:rPr>
          <w:rFonts w:cs="Times New Roman" w:ascii="Times New Roman" w:hAnsi="Times New Roman"/>
          <w:b/>
          <w:bCs/>
          <w:lang w:val="en-US"/>
        </w:rPr>
        <w:t>.</w:t>
      </w:r>
    </w:p>
    <w:tbl>
      <w:tblPr>
        <w:tblW w:w="8149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42"/>
        <w:gridCol w:w="3600"/>
        <w:gridCol w:w="1080"/>
        <w:gridCol w:w="540"/>
        <w:gridCol w:w="544"/>
        <w:gridCol w:w="843"/>
      </w:tblGrid>
      <w:tr>
        <w:trPr>
          <w:trHeight w:val="285" w:hRule="atLeast"/>
        </w:trPr>
        <w:tc>
          <w:tcPr>
            <w:tcW w:w="15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GO ID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Term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Category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Test</w:t>
            </w:r>
          </w:p>
        </w:tc>
        <w:tc>
          <w:tcPr>
            <w:tcW w:w="5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15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20037</w:t>
            </w:r>
          </w:p>
        </w:tc>
        <w:tc>
          <w:tcPr>
            <w:tcW w:w="36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eme binding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5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0E-07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584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ib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92E-07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373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tructural constituent of rib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02E-07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05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iosynthet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7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01E-07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690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etrapyrrole bind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21E-07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620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ntioxidant activit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.60E-07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668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xidoreductase activity, acting on peroxide as accept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67E-06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460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roxidase activit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67E-06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424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ellular biosynthet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3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72E-06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471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ingle-organism metabol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8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15E-06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815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etabol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6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8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45E-06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190157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rganic substance biosynthet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4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77E-06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5511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xidation-reduction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5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.51E-06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85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hotorespir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47E-05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3052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ibonucleoprotein comple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83E-05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309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ellular metabolic compound salvag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82E-05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641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ransl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3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.66E-05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649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xidoreductase activit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7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45E-04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561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ell wal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82E-04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05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acromolecule biosynthet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9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06E-04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3031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xternal encapsulating structu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90E-04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3464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ellular macromolecule biosynthet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9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38E-04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005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vegetative phase chang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.32E-04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527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espiratory chain complex II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.32E-04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575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itochondrial respiratory chain complex II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.32E-04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843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loral organ developm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37E-04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697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esponse to oxidative str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37E-04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3088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NA polymerase comple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49E-04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659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NA-directed RNA polymerase II, holoenzy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49E-04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5502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uclear DNA-directed RNA polymerase comple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49E-04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042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NA-directed RNA polymerase comple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49E-04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804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poplas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.33E-04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3225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ethyl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12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449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onooxygenase activit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14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641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ranslational elong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40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50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hloroplas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69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73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esponse to auxin stimul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91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670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xidoreductase activity, acting on paired donors, with incorporation or reduction of molecular oxyg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98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05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lectron carrier activit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12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328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pocarotenoid biosynthet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73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328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pocarotenoid metabol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73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671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esquiterpenoid metabol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73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610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esquiterpenoid biosynthet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73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566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NA-directed RNA polymerase II, core comple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73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844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arpel developm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73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68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bscisic acid biosynthet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73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68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bscisic acid metabol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73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046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ene express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0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06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90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lower developm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23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76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hotosynthesis, light harvest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42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674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ransferase activity, transferring one-carbon group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53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445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ucleoplasm par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09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53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lasti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14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7155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ell wall organiz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14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522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xternal encapsulating structure organiz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14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816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ethyltransferase activit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88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423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ellular metabol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6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.05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428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mall molecule biosynthet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.36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471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ingle-organism biosynthet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.72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5504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ymplas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.90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50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lasmodes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.90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5153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 iron, 2 sulfur cluster bind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37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8012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roteasome core complex assembl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37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846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ynoecium developm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37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519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tructural molecule activit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8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62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803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factor bind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67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3299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acromolecular comple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4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98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605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rganic acid biosynthet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.88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639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arboxylic acid biosynthet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.88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002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eristem determinac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14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435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lutamate decarboxylase activit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14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385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-beta-hydroxy-delta5-steroid dehydrogenase activit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14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384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-deoxy-7-phosphoheptulonate synthase activit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14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058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loral meristem determinac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14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202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rotein refold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14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8016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uxin transmembrane transporter activit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14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359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etrahydrofolate interconvers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14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7001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intracellular organelle lum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76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5118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factor biosynthet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76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843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loral whorl developm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86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190136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rganic cyclic compound biosynthet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5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.34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943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romatic compound biosynthet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3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.86E-03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323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intracellular non-membrane-bounded organel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6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14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322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n-membrane-bounded organel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6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14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324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roteasome assembl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19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653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lutamate metabol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19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846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ndroecium developm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19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844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tamen developm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19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57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hylakoi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25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7155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ell wall organization or biogene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28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657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ellular modified amino acid metabol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0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2262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ytosolic rib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0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5154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etal cluster bind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40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5153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iron-sulfur cluster bind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40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565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ucleoplas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45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597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hotosynthe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52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5066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enzyme bind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53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673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enzyme metabol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55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3198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uclear lum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61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190161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rganic hydroxy compound biosynthet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80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447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ethionine adenosyltransferase activit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81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655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-adenosylmethionine biosynthet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81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7136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ellular response to auxin stimul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81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650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-adenosylmethionine metabol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81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73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uxin mediated signaling pathwa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81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676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ransferase activity, transferring alkyl or aryl (other than methyl) group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81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591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ell-cell junc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87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5118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factor metabol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93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676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xyloglucan:xyloglucosyl transferase activit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94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190156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rganonitrogen compound biosynthet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10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3435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hotosynthetic membra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12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925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eductive pentose-phosphate cyc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30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3567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lant-type ovary developm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30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450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qualene monooxygenase activit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30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665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etrahydrofolate metabol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30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968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hotosynthesis, dark reac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30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848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vule developm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30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3376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teroid dehydrogenase activity, acting on the CH-OH group of donors, NAD or NADP as accept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30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932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ntose metabol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30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323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rganelle lum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32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06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lutamine family amino acid metabol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35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865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ellular amino acid biosynthet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48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3197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embrane-enclosed lum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80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597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arbon fix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90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683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arboxy-lyase activit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91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239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ellular modified amino acid biosynthet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02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427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ellular nitrogen compound biosynthet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03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673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ne-carbon metabol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16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603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TP metabol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28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836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hoot system developm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58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609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eneration of precursor metabolites and energ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85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10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enzyme biosynthet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90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443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hylakoid par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94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679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ulfur compound metabol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98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444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ytosolic par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06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656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-serine metabol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07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427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ulfur compound biosynthet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16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813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eterocycle biosynthet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20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616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lcohol biosynthet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26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533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spartyl esterase activit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32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439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exokinase activit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32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655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ethionine metabol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32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437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lycine hydroxymethyltransferase activit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32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08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ethionine biosynthet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32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426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ellular protein metabol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2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59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16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ucleoside biosynthet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91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245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ibonucleoside biosynthet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91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245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urine nucleoside biosynthet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91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190161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rganic hydroxy compound metabol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91E-02</w:t>
            </w:r>
          </w:p>
        </w:tc>
      </w:tr>
      <w:tr>
        <w:trPr>
          <w:trHeight w:val="285" w:hRule="atLeast"/>
        </w:trPr>
        <w:tc>
          <w:tcPr>
            <w:tcW w:w="15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6129</w:t>
            </w:r>
          </w:p>
        </w:tc>
        <w:tc>
          <w:tcPr>
            <w:tcW w:w="3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urine ribonucleoside biosynthetic process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5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91E-0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sz w:val="21"/>
          <w:szCs w:val="21"/>
        </w:rPr>
        <w:t>Note: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</w:rPr>
        <w:t>The abbreviation of P, F</w:t>
      </w:r>
      <w:r>
        <w:rPr>
          <w:rFonts w:cs="Times New Roman" w:ascii="Times New Roman" w:hAnsi="Times New Roman"/>
          <w:lang w:val="en-US"/>
        </w:rPr>
        <w:t>,</w:t>
      </w:r>
      <w:r>
        <w:rPr>
          <w:rFonts w:cs="Times New Roman" w:ascii="Times New Roman" w:hAnsi="Times New Roman"/>
        </w:rPr>
        <w:t xml:space="preserve"> and C represent biological process, molecular function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</w:rPr>
        <w:t xml:space="preserve"> and cellular component, respectivel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31T23:27:00Z</dcterms:created>
  <dc:creator>lenovo</dc:creator>
  <dc:description/>
  <dc:language>en-US</dc:language>
  <cp:lastModifiedBy>lenovo</cp:lastModifiedBy>
  <dcterms:modified xsi:type="dcterms:W3CDTF">2017-03-27T00:53:0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260</vt:lpwstr>
  </property>
  <property fmtid="{D5CDD505-2E9C-101B-9397-08002B2CF9AE}" pid="6" name="TitleName">
    <vt:lpwstr>Table 5.DOC</vt:lpwstr>
  </property>
</Properties>
</file>